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1646" w:type="dxa"/>
        <w:tblInd w:w="-16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8"/>
        <w:gridCol w:w="914"/>
        <w:gridCol w:w="777"/>
        <w:gridCol w:w="662"/>
        <w:gridCol w:w="648"/>
        <w:gridCol w:w="1575"/>
        <w:gridCol w:w="845"/>
        <w:gridCol w:w="729"/>
        <w:gridCol w:w="655"/>
        <w:gridCol w:w="798"/>
        <w:gridCol w:w="1725"/>
      </w:tblGrid>
      <w:tr w14:paraId="6C0410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46" w:type="dxa"/>
            <w:gridSpan w:val="11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94739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Supply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:Results of univariate and multivariable logistic regression analyses for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II</w:t>
            </w:r>
          </w:p>
        </w:tc>
      </w:tr>
      <w:tr w14:paraId="464872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31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7716B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4576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EE4E0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Univariate logistic regression analyses</w:t>
            </w:r>
          </w:p>
        </w:tc>
        <w:tc>
          <w:tcPr>
            <w:tcW w:w="4752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D95E9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Multivariable logistic regression analyses</w:t>
            </w:r>
          </w:p>
        </w:tc>
      </w:tr>
      <w:tr w14:paraId="27B336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F00A04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16C69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oef</w:t>
            </w:r>
          </w:p>
        </w:tc>
        <w:tc>
          <w:tcPr>
            <w:tcW w:w="7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29F76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.E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F4733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A2892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55BBA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5%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I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0A6E9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oef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351B5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S.E</w:t>
            </w:r>
          </w:p>
        </w:tc>
        <w:tc>
          <w:tcPr>
            <w:tcW w:w="6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7597E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353D4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22DC2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5%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I</w:t>
            </w:r>
          </w:p>
        </w:tc>
      </w:tr>
      <w:tr w14:paraId="13EE86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9C9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A21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AF9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808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B0EC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514D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F2FD9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9AD59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F67C9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160DF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F1E24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1601DA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88D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DEE5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4708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882F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9F61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D404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45737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357BE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C08AD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61762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0DC6E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177040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DC8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5940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706.9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B5AD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426.2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AF6C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1.6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50AC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0.10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7A32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-146.26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1560.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95DF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67C0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B115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DA9F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3BF6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5EFEA1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96FD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moking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B37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2BB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F07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AA3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296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777EE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0E7C5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06512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86D94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D2E2E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383DCC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1A4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FB284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65793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12183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3FFED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6F844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E4DBB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A7B43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47FBA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7B887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0997E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6E59B9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254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1530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556.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0039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36.7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B8BE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1.6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5823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10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AC0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1230.24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17.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2B64E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4F02E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CBD18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34EF1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514B9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509E53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8EF4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morbiditi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65CB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EE69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CB4F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A60F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4060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2060B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E2FDC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467DC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A8874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E6D1E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6597C0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CFC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BE60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A6A3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CE46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E0FC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895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279ED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4C27D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E220D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0EF36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389E8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79AC45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CDC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A1A34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699.7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47E54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341.7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6AAF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2.0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0A423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0.04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4E5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5.69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383.8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7FFD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44.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FA53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176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1714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.3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7BC9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6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BA7B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04.80 - 593.03</w:t>
            </w:r>
          </w:p>
        </w:tc>
      </w:tr>
      <w:tr w14:paraId="104FEF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DFC5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The number of rib fractur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73E72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-1.6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8333D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60.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5EF29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74C5F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0.97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BB7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122.04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18.8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C4DC9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28C3B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64B80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DFF53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43AA1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7E0574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7A84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Rib fracture dislocation numb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22A2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4.6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1DB0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6.7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7E22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6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6E3F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5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98B8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78.97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48.3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C210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4905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D0B7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F349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1A763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5EE9B7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92E5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araspinal rib fractur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57D1C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F947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7333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5D0B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7E0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63E8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AFBA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4632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5D22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65B1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4C2C73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62D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NO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F3432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C3ED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FDC6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5FEA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05E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9FED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DF22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A917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CB8B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F305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2D4C07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2DF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Y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C4E6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07.6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E753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62.5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F532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ED9E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76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E5E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618.10 - 833.4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03DB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B1DF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42325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8CA7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211ED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573B1D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A2B9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IS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27537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948F8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7BE76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0766D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5BC9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4D5C7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709E2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21B99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2C404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1B706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3CD2AD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04F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≤1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4CE6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8DEA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E472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04D8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DFB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00394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04998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327D1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92E4D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6B691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655229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5BA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＞1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392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164.7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CE1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11.2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3E5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.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3C1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2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87C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40.97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188.5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AE51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28.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00AD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53.2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CBBC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.0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FD25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3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ED0F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8.05 - 1028.00</w:t>
            </w:r>
          </w:p>
        </w:tc>
      </w:tr>
      <w:tr w14:paraId="7C6F23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A2D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＞2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F15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23.5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470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40.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F1FB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3D8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1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E8C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49.06 - 796.2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AF02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63.4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8C64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38.2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41C3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1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B3C2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85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4EAA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731.04- 604.20</w:t>
            </w:r>
          </w:p>
        </w:tc>
      </w:tr>
      <w:tr w14:paraId="77F19C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DCE4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*Chest complications at accide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5F83E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EA2C0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B5DDD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A47DE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920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D26C7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22D80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F7F2A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778B7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55AC8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656CD2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7AB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No Complication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B9F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888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077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3C6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9B7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A95D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2BF0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7B2D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FDE0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46FCF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782FFF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044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 Complication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92D8F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D159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42.6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1E6B4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1D72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88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11BF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42.80 - 514.9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B265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9.6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D070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43.4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5BBA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E2CE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93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95BA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460.97 - 500.29</w:t>
            </w:r>
          </w:p>
        </w:tc>
      </w:tr>
      <w:tr w14:paraId="13DFB9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67A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Multiple Complications (≥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70AE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670.7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65D2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03.2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8E28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.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31339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8FB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69.60 - 1071.7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E77B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73.8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DE5E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09.7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77AC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.7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26C2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FCA5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59.84 - 987.85</w:t>
            </w:r>
          </w:p>
        </w:tc>
      </w:tr>
      <w:tr w14:paraId="22B8CF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B2BE2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nalgesi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2E8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7E3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50C7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30D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9AA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05C06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3BAEF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16C4B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E100D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E047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6B4952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52C82"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80D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4DA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D9A7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93C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B00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F0160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C2A5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7CE03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47909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DD536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6E3C76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4CA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DB67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-206.7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E2E86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380.7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86502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-0.5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2968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5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BA00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968.84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55.3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ADF1E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B2F89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BB1D0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F3C67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E1A8B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5B9D5B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9C5A5"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Payment typ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69CAA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8A2D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B75A3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58AB7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B90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306AE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88881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BE946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2FC2F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4A118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646156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797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Accident-related 3rd party claim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DE8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BCB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B3A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C7A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9F9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8027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B28AC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4F240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DAA9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5D4C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44BF31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357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Insure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B09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874.6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AE6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49.9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277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8B4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F55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74.14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575.2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EA008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86.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00A4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70.8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A78CE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.6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438E1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10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CA6BB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-56.94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628.93</w:t>
            </w:r>
          </w:p>
        </w:tc>
      </w:tr>
      <w:tr w14:paraId="13D208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C29A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os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CAD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-0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D2C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4F376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-0.5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BC5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58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7C7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-0.0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A6E1E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9902D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39243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93050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28586">
            <w:pPr>
              <w:jc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1F6D09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94B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  <w:t>g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2D8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8.3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012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.8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F9C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.0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DAC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8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A44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7.06 - 23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8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055FE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AB360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5D92D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702FC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AFD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17E679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AEF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  <w:t>BMI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BED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9.6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98D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63.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67A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351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87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CEF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135.85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16.5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3A7DE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A00B0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0AF83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54FA6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03E1D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66F8F0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A89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  <w:t>ICU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97483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8F6AF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334C6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3CF88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FBF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95570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5AAB9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BF15C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0A041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885FC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008FCD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66F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NO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674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65B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012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FDE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E16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AED00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7A48D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96760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B03BC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B3F90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3DC99C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F31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Y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96B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931.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73F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  <w:t>549.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7C1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8A8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9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412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167.44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031.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CCC8C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E1B6B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9C07B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18552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1FF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</w:p>
        </w:tc>
      </w:tr>
      <w:tr w14:paraId="61DCCA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D78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Locati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D81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2ED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E3A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022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9A9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93207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83BFD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AD69B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58D57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9BE94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5FB908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BD2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ilatera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66D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E91D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645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CD7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AFD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D2B2E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29460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56BDF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F978E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F0770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0B43B8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214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ilatera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ADD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-365.7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AC9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419.2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331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-0.8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3B7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38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33C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1204.96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73.3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8AFB9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05BB6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D98B2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CB7C6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08BA9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3CA7B7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97F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mber of Fixed Rib Fractur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2E3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6.4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F91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93.8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390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6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1CB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54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7B0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131.3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44.3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1DF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B65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F50D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5A0A0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B8D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21CB65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82F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Antibiotic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56B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F60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E7B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3DA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752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75471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9982B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854E4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4BC70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91DDC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0B4C22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A4E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  <w:t>NO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897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D6B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43A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FD4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A28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92349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CBCBB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B928B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6F5DD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D02CE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2A5F28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790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Y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86C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69.8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436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72.1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2B4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F1C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72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7A7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775.3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115.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7918D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51DFE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5183C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D6C4A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F20A4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6E5B13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DEF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sz w:val="18"/>
                <w:szCs w:val="18"/>
              </w:rPr>
              <w:t>Intraoperative bleeding volum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86A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9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CB9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.2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132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F19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77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5B3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5.6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.4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A13D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910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DEF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D430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A0FC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1BCF28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220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sz w:val="18"/>
                <w:szCs w:val="18"/>
              </w:rPr>
              <w:t>Drainage tim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A98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B5F1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  <w:t>0.2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79D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19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970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84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CA3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39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4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333BA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1D8DC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52E4E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BB8D2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58B2B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098331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155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sz w:val="18"/>
                <w:szCs w:val="18"/>
              </w:rPr>
              <w:t>Drainage volum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502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8.2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28A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65.8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9E6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8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507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38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99CF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73.49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90.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1CEB4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FCDBC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76E77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329C1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88F25">
            <w:pPr>
              <w:widowControl/>
              <w:jc w:val="center"/>
              <w:textAlignment w:val="center"/>
              <w:rPr>
                <w:rFonts w:hint="default" w:ascii="Times New Roman" w:hAnsi="Times New Roman" w:eastAsia="Cambria" w:cs="Times New Roman"/>
                <w:color w:val="auto"/>
                <w:sz w:val="18"/>
                <w:szCs w:val="18"/>
              </w:rPr>
            </w:pPr>
          </w:p>
        </w:tc>
      </w:tr>
      <w:tr w14:paraId="108662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235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sz w:val="18"/>
                <w:szCs w:val="18"/>
              </w:rPr>
              <w:t>Operative tim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A02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1.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E19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.8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58F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3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D0B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69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052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6.75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.5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AC8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8C9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33C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CCD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F50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47C63C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D35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MinionPro-Regular" w:cs="Times New Roman"/>
                <w:color w:val="auto"/>
                <w:sz w:val="18"/>
                <w:szCs w:val="18"/>
              </w:rPr>
              <w:t>Injury-to-Surgery Tim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AC6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8176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95D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6A2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4789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916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C2A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AC1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F72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7DD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3A7392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744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1≤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803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4B5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AD6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ECC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B1A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149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D25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189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2F0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CE0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0DB6A9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AD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＜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31A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431.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37A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36.3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F0C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8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BBD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4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598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1505.0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642.9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0D7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D02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9A1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930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91D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714213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B86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≥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595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386.5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EC2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623.7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461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6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C6D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53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7ED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1635.45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862.4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1A2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34A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73C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0AE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FE9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1FED9A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914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Postoperative Complication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675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27F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E18D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75BB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63B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DD2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6B7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74B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44C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552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20716D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42D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NO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18E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9FE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C8F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B6E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A85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66D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05A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C87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D93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669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7AB824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9E7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Y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524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54.6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425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99.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7F0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1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2FD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89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836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853.35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44.0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34E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183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150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4E6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993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397467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BED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 w:rightChars="0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18"/>
                <w:szCs w:val="18"/>
                <w:u w:val="none"/>
                <w:lang w:val="en-US" w:eastAsia="zh-CN"/>
              </w:rPr>
              <w:t>ALB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D01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42.6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59A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3.2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E2A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1.2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25B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20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430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109.18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3.8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1C7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D73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22B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A17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8F1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1ADE2D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E85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LM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FCF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301.6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BE9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6.5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B65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5.3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1A0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398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414.79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188.4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4BB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4.7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1F7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42.1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9C7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3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7E0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72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CE2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69.83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99.28</w:t>
            </w:r>
          </w:p>
        </w:tc>
      </w:tr>
      <w:tr w14:paraId="6B9E0B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F1B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PL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1E5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6.2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C31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.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CCF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.3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B39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A87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.88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8.5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4D3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8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B1F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8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B4C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206C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0.33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F01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86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.45</w:t>
            </w:r>
          </w:p>
        </w:tc>
      </w:tr>
      <w:tr w14:paraId="5D1767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3C6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NL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82F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63.6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8E7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0.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DFF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5.4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EEE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1D3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42.39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84.8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AA4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58.4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47E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15.3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B58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0.3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E29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F18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27.58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89.29</w:t>
            </w:r>
          </w:p>
        </w:tc>
      </w:tr>
      <w:tr w14:paraId="1E22C6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16C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HGB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E65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3.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DE0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0.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21C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3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09A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75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5D0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23.25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6.8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83F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F9D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43D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4EF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7A7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0458F1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85E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Hospital da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557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8.8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3DD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9.0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47D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0.9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471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33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D66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26.97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9.3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E20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08B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F3C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52C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E4F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6AEDD1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410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Adjacent to the spin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251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443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500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3E9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4EB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1DD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35D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090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7D7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6AE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0B5E16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01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NO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57D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Ref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A14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067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4D7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29D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DA1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8DE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5C4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93D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A5D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328246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54F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Y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2E8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07.6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909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62.5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D9F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FDD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.76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24D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-618.10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833.4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0F9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FAF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720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0CE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C897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28C932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646" w:type="dxa"/>
            <w:gridSpan w:val="11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22B1B39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ALB,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Albumin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;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BMI,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Body Mass Index;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HGB, H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emoglobin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; ISS, Injury Severity Score; ICU, Intensive Care Unit;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CI, Confidence Interval;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 xml:space="preserve">SII, Preoperative Systemic Immune Inflammation 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I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ndices; LMR, Lymphocyte-to-Monocyte Ratio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;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NLR, Meutrophil-to-Lymphocyte Ratio; PLR, Platelet-to-Lymphocyte Ratio; S.E, Standard Error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; </w:t>
            </w:r>
            <w:r>
              <w:rPr>
                <w:rFonts w:hint="default"/>
                <w:sz w:val="16"/>
                <w:szCs w:val="16"/>
                <w:lang w:val="en-US" w:eastAsia="zh-CN"/>
              </w:rPr>
              <w:t>.*Chest complications at accident: including pneumothorax or subcutaneous emphysema, hemothorax, and pulmonary contusion;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 xml:space="preserve"> </w:t>
            </w:r>
          </w:p>
        </w:tc>
      </w:tr>
    </w:tbl>
    <w:p w14:paraId="45121E6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inionPro-Regular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BE8133E"/>
    <w:rsid w:val="6FD16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91</Words>
  <Characters>2578</Characters>
  <Lines>0</Lines>
  <Paragraphs>0</Paragraphs>
  <TotalTime>0</TotalTime>
  <ScaleCrop>false</ScaleCrop>
  <LinksUpToDate>false</LinksUpToDate>
  <CharactersWithSpaces>276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02:55:00Z</dcterms:created>
  <dc:creator>14040</dc:creator>
  <cp:lastModifiedBy>唐佩文</cp:lastModifiedBy>
  <dcterms:modified xsi:type="dcterms:W3CDTF">2025-07-04T09:14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zJhYmVmZmFkN2RlMWNlMGYyNWE0ZjgzN2YyYmUwNGQiLCJ1c2VySWQiOiIxNjYyMzE0ODUwIn0=</vt:lpwstr>
  </property>
  <property fmtid="{D5CDD505-2E9C-101B-9397-08002B2CF9AE}" pid="4" name="ICV">
    <vt:lpwstr>CDA396F7910740A8AB6769F781AD6541_12</vt:lpwstr>
  </property>
</Properties>
</file>